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D63B" w14:textId="046CEE8A" w:rsidR="00203649" w:rsidRPr="00A60E88" w:rsidRDefault="00203649" w:rsidP="00203649">
      <w:pPr>
        <w:pStyle w:val="2"/>
        <w:spacing w:before="120" w:after="100" w:line="480" w:lineRule="auto"/>
        <w:rPr>
          <w:rFonts w:ascii="Arial" w:eastAsia="黑体" w:hAnsi="Arial" w:cs="Arial"/>
          <w:b w:val="0"/>
          <w:bCs w:val="0"/>
          <w:sz w:val="18"/>
          <w:szCs w:val="18"/>
          <w:lang w:val="en-GB"/>
        </w:rPr>
      </w:pPr>
      <w:r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1. </w:t>
      </w:r>
      <w:r w:rsidRPr="00A60E88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Measured and </w:t>
      </w:r>
      <w:r w:rsidRPr="009D18FB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meteorological</w:t>
      </w:r>
      <w:r w:rsidRPr="00A60E88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 station data</w:t>
      </w:r>
    </w:p>
    <w:p w14:paraId="1F245B7E" w14:textId="77777777" w:rsidR="00203649" w:rsidRDefault="00203649" w:rsidP="00203649">
      <w:pPr>
        <w:ind w:firstLineChars="200" w:firstLine="360"/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</w:pP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The five a</w:t>
      </w:r>
      <w:r w:rsidRPr="009D4E57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utomatic meteorological stations 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are shown in 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Fig.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1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(NHSF50WS-R, Wuhan </w:t>
      </w:r>
      <w:proofErr w:type="spellStart"/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Nenghui</w:t>
      </w:r>
      <w:proofErr w:type="spellEnd"/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Technology Co., Ltd.). The depths </w:t>
      </w:r>
      <w:r w:rsidRPr="009D4E57">
        <w:rPr>
          <w:rFonts w:ascii="Arial" w:eastAsia="Times New Roman" w:hAnsi="Arial" w:cs="Arial" w:hint="eastAsia"/>
          <w:snapToGrid w:val="0"/>
          <w:color w:val="000000"/>
          <w:sz w:val="18"/>
          <w:szCs w:val="18"/>
          <w:lang w:eastAsia="de-DE" w:bidi="en-US"/>
        </w:rPr>
        <w:t>of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the 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soil temperature and moisture probes 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were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52</w:t>
      </w:r>
      <w:r w:rsidRPr="009D4E57">
        <w:rPr>
          <w:rFonts w:ascii="Arial" w:eastAsia="黑体" w:hAnsi="Arial" w:cs="Arial"/>
          <w:sz w:val="18"/>
          <w:szCs w:val="18"/>
          <w:lang w:val="en-GB"/>
        </w:rPr>
        <w:t xml:space="preserve"> mm</w:t>
      </w:r>
      <w:r w:rsidRPr="009D4E57">
        <w:rPr>
          <w:rFonts w:ascii="Arial" w:eastAsia="黑体" w:hAnsi="Arial" w:cs="Arial" w:hint="eastAsia"/>
          <w:sz w:val="18"/>
          <w:szCs w:val="18"/>
          <w:lang w:val="en-GB"/>
        </w:rPr>
        <w:t xml:space="preserve"> 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(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Fig.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2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)</w:t>
      </w:r>
      <w:r w:rsidRPr="009D4E57">
        <w:rPr>
          <w:rFonts w:ascii="Arial" w:eastAsia="黑体" w:hAnsi="Arial" w:cs="Arial"/>
          <w:sz w:val="18"/>
          <w:szCs w:val="18"/>
          <w:lang w:val="en-GB"/>
        </w:rPr>
        <w:t>. Th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e soil moisture measurement range was 0–100% (by volume) with an average error of 1% in the range 0–53% and 2% in the range of 53–100%. The temperature measurement range (± error) was −40–80</w:t>
      </w:r>
      <w:r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Pr="00A60E88"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  <w:t>°C (± 0.4 °C).</w:t>
      </w:r>
      <w:r w:rsidRPr="00A24322">
        <w:t xml:space="preserve"> </w:t>
      </w:r>
    </w:p>
    <w:p w14:paraId="50D6C43E" w14:textId="77777777" w:rsidR="00203649" w:rsidRDefault="00203649" w:rsidP="00203649">
      <w:pPr>
        <w:ind w:firstLineChars="200" w:firstLine="360"/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</w:pPr>
    </w:p>
    <w:p w14:paraId="5A3365B3" w14:textId="77777777" w:rsidR="00203649" w:rsidRDefault="00203649" w:rsidP="00203649">
      <w:pPr>
        <w:ind w:firstLineChars="150" w:firstLine="300"/>
        <w:jc w:val="center"/>
        <w:rPr>
          <w:rFonts w:eastAsia="宋体"/>
          <w:sz w:val="20"/>
          <w:lang w:val="en-GB"/>
        </w:rPr>
      </w:pPr>
      <w:bookmarkStart w:id="0" w:name="Fqxz"/>
      <w:r>
        <w:rPr>
          <w:rFonts w:eastAsia="宋体"/>
          <w:noProof/>
          <w:sz w:val="20"/>
        </w:rPr>
        <w:drawing>
          <wp:inline distT="0" distB="0" distL="0" distR="0" wp14:anchorId="21BC8823" wp14:editId="58BF5B50">
            <wp:extent cx="5274310" cy="217551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tudy area.jpg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00D16271" w14:textId="77777777" w:rsidR="00203649" w:rsidRPr="009D4E57" w:rsidRDefault="00203649" w:rsidP="00203649">
      <w:pPr>
        <w:ind w:firstLineChars="1800" w:firstLine="3253"/>
        <w:rPr>
          <w:rFonts w:ascii="Arial" w:eastAsia="宋体" w:hAnsi="Arial" w:cs="Arial"/>
          <w:sz w:val="18"/>
          <w:szCs w:val="18"/>
          <w:lang w:val="en-GB"/>
        </w:rPr>
      </w:pPr>
      <w:r>
        <w:rPr>
          <w:rFonts w:ascii="Arial" w:eastAsia="宋体" w:hAnsi="Arial" w:cs="Arial"/>
          <w:b/>
          <w:bCs/>
          <w:sz w:val="18"/>
          <w:szCs w:val="18"/>
          <w:lang w:val="en-GB"/>
        </w:rPr>
        <w:t>Fig.</w:t>
      </w:r>
      <w:r w:rsidRPr="009D4E57">
        <w:rPr>
          <w:rFonts w:ascii="Arial" w:eastAsia="宋体" w:hAnsi="Arial" w:cs="Arial"/>
          <w:b/>
          <w:bCs/>
          <w:sz w:val="18"/>
          <w:szCs w:val="18"/>
          <w:lang w:val="en-GB"/>
        </w:rPr>
        <w:t xml:space="preserve"> 1. </w:t>
      </w:r>
      <w:r w:rsidRPr="009D4E57">
        <w:rPr>
          <w:rFonts w:ascii="Arial" w:eastAsia="宋体" w:hAnsi="Arial" w:cs="Arial"/>
          <w:sz w:val="18"/>
          <w:szCs w:val="18"/>
          <w:lang w:val="en-GB"/>
        </w:rPr>
        <w:t xml:space="preserve">Field photos of </w:t>
      </w:r>
      <w:r>
        <w:rPr>
          <w:rFonts w:ascii="Arial" w:eastAsia="宋体" w:hAnsi="Arial" w:cs="Arial"/>
          <w:sz w:val="18"/>
          <w:szCs w:val="18"/>
          <w:lang w:val="en-GB"/>
        </w:rPr>
        <w:t xml:space="preserve">the </w:t>
      </w:r>
      <w:r w:rsidRPr="009D4E57">
        <w:rPr>
          <w:rFonts w:ascii="Arial" w:eastAsia="宋体" w:hAnsi="Arial" w:cs="Arial" w:hint="eastAsia"/>
          <w:sz w:val="18"/>
          <w:szCs w:val="18"/>
          <w:lang w:val="en-GB"/>
        </w:rPr>
        <w:t>a</w:t>
      </w:r>
      <w:r w:rsidRPr="009D4E57">
        <w:rPr>
          <w:rFonts w:ascii="Arial" w:eastAsia="宋体" w:hAnsi="Arial" w:cs="Arial"/>
          <w:sz w:val="18"/>
          <w:szCs w:val="18"/>
          <w:lang w:val="en-GB"/>
        </w:rPr>
        <w:t>utomatic meteorological stations.</w:t>
      </w:r>
    </w:p>
    <w:p w14:paraId="7BBA376E" w14:textId="77777777" w:rsidR="00203649" w:rsidRPr="009D4E57" w:rsidRDefault="00203649" w:rsidP="00203649">
      <w:pPr>
        <w:ind w:firstLineChars="200" w:firstLine="360"/>
        <w:rPr>
          <w:rFonts w:ascii="Arial" w:eastAsia="Times New Roman" w:hAnsi="Arial" w:cs="Arial"/>
          <w:snapToGrid w:val="0"/>
          <w:color w:val="000000"/>
          <w:sz w:val="18"/>
          <w:szCs w:val="18"/>
          <w:lang w:eastAsia="de-DE" w:bidi="en-US"/>
        </w:rPr>
      </w:pPr>
    </w:p>
    <w:p w14:paraId="31ED6183" w14:textId="77777777" w:rsidR="00203649" w:rsidRPr="00A60E88" w:rsidRDefault="00203649" w:rsidP="00203649">
      <w:pPr>
        <w:spacing w:line="480" w:lineRule="auto"/>
        <w:jc w:val="center"/>
        <w:rPr>
          <w:rFonts w:ascii="Arial" w:eastAsia="宋体" w:hAnsi="Arial" w:cs="Arial"/>
          <w:sz w:val="18"/>
          <w:szCs w:val="18"/>
          <w:lang w:val="en-GB"/>
        </w:rPr>
      </w:pPr>
      <w:r w:rsidRPr="00A60E88">
        <w:rPr>
          <w:rFonts w:ascii="Arial" w:eastAsia="宋体" w:hAnsi="Arial" w:cs="Arial"/>
          <w:noProof/>
          <w:sz w:val="18"/>
          <w:szCs w:val="18"/>
        </w:rPr>
        <w:drawing>
          <wp:inline distT="0" distB="0" distL="0" distR="0" wp14:anchorId="401EF988" wp14:editId="7F57BEB4">
            <wp:extent cx="1766207" cy="1194134"/>
            <wp:effectExtent l="0" t="0" r="5715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84251" cy="1206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0E88">
        <w:rPr>
          <w:rFonts w:ascii="Arial" w:eastAsia="宋体" w:hAnsi="Arial" w:cs="Arial"/>
          <w:noProof/>
          <w:sz w:val="18"/>
          <w:szCs w:val="18"/>
        </w:rPr>
        <w:drawing>
          <wp:inline distT="0" distB="0" distL="0" distR="0" wp14:anchorId="643BF999" wp14:editId="6BE3464F">
            <wp:extent cx="1341251" cy="1751240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48260" cy="1760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2A8D7" w14:textId="77777777" w:rsidR="00203649" w:rsidRPr="00A60E88" w:rsidRDefault="00203649" w:rsidP="00203649">
      <w:pPr>
        <w:pStyle w:val="a7"/>
        <w:ind w:firstLineChars="0" w:firstLine="0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>Fig.</w:t>
      </w:r>
      <w:r w:rsidRPr="00976609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GB"/>
        </w:rPr>
        <w:t>2</w:t>
      </w:r>
      <w:r w:rsidRPr="00A60E88">
        <w:rPr>
          <w:rFonts w:ascii="Arial" w:hAnsi="Arial" w:cs="Arial"/>
          <w:sz w:val="18"/>
          <w:szCs w:val="18"/>
          <w:lang w:val="en-GB"/>
        </w:rPr>
        <w:t>. Soil temperature and moisture sensor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18D44089" w14:textId="77777777" w:rsidR="00203649" w:rsidRPr="00A60E88" w:rsidRDefault="00203649" w:rsidP="00203649">
      <w:pPr>
        <w:pStyle w:val="MDPI31text"/>
        <w:spacing w:line="480" w:lineRule="auto"/>
        <w:rPr>
          <w:rFonts w:ascii="Arial" w:hAnsi="Arial" w:cs="Arial"/>
          <w:color w:val="auto"/>
          <w:sz w:val="18"/>
          <w:szCs w:val="18"/>
          <w:lang w:val="en-GB"/>
        </w:rPr>
      </w:pPr>
    </w:p>
    <w:p w14:paraId="4F916359" w14:textId="77777777" w:rsidR="007C78C4" w:rsidRPr="00203649" w:rsidRDefault="007C78C4" w:rsidP="002D12A2">
      <w:pPr>
        <w:rPr>
          <w:rFonts w:ascii="Times New Roman" w:hAnsi="Times New Roman" w:cs="Times New Roman"/>
          <w:highlight w:val="yellow"/>
          <w:lang w:val="en-GB"/>
        </w:rPr>
      </w:pPr>
    </w:p>
    <w:p w14:paraId="02031F86" w14:textId="77777777" w:rsidR="007C78C4" w:rsidRDefault="007C78C4" w:rsidP="002D12A2">
      <w:pPr>
        <w:rPr>
          <w:rFonts w:ascii="Times New Roman" w:hAnsi="Times New Roman" w:cs="Times New Roman"/>
          <w:highlight w:val="yellow"/>
        </w:rPr>
      </w:pPr>
    </w:p>
    <w:p w14:paraId="57130E6E" w14:textId="77777777" w:rsidR="007C78C4" w:rsidRDefault="007C78C4" w:rsidP="002D12A2">
      <w:pPr>
        <w:rPr>
          <w:rFonts w:ascii="Times New Roman" w:hAnsi="Times New Roman" w:cs="Times New Roman"/>
          <w:highlight w:val="yellow"/>
        </w:rPr>
      </w:pPr>
    </w:p>
    <w:p w14:paraId="72D0752A" w14:textId="63F275CE" w:rsidR="002D12A2" w:rsidRPr="00203649" w:rsidRDefault="00203649" w:rsidP="00203649">
      <w:pPr>
        <w:pStyle w:val="2"/>
        <w:spacing w:before="120" w:after="100" w:line="480" w:lineRule="auto"/>
        <w:rPr>
          <w:rFonts w:ascii="Arial" w:eastAsia="黑体" w:hAnsi="Arial" w:cs="Arial"/>
          <w:b w:val="0"/>
          <w:bCs w:val="0"/>
          <w:sz w:val="18"/>
          <w:szCs w:val="18"/>
          <w:lang w:val="en-GB"/>
        </w:rPr>
      </w:pPr>
      <w:r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2</w:t>
      </w:r>
      <w:r w:rsidR="0094109D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. </w:t>
      </w:r>
      <w:r w:rsidR="002D12A2" w:rsidRPr="00203649">
        <w:rPr>
          <w:rFonts w:ascii="Arial" w:eastAsia="黑体" w:hAnsi="Arial" w:cs="Arial" w:hint="eastAsia"/>
          <w:b w:val="0"/>
          <w:bCs w:val="0"/>
          <w:sz w:val="18"/>
          <w:szCs w:val="18"/>
          <w:lang w:val="en-GB"/>
        </w:rPr>
        <w:t>L</w:t>
      </w:r>
      <w:r w:rsidR="002D12A2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andsat</w:t>
      </w:r>
      <w:r w:rsidR="003B226E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 </w:t>
      </w:r>
      <w:r w:rsidR="002D12A2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5 LST calculation method:</w:t>
      </w:r>
    </w:p>
    <w:p w14:paraId="0CCFA1CB" w14:textId="08F983F5" w:rsidR="002D12A2" w:rsidRDefault="00DC190C" w:rsidP="002D12A2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C</w:t>
      </w:r>
      <w:r>
        <w:rPr>
          <w:rFonts w:ascii="Times New Roman" w:hAnsi="Times New Roman" w:cs="Times New Roman" w:hint="eastAsia"/>
          <w:sz w:val="18"/>
          <w:szCs w:val="20"/>
        </w:rPr>
        <w:t>ode</w:t>
      </w:r>
      <w:r>
        <w:rPr>
          <w:rFonts w:ascii="Times New Roman" w:hAnsi="Times New Roman" w:cs="Times New Roman"/>
          <w:sz w:val="18"/>
          <w:szCs w:val="20"/>
        </w:rPr>
        <w:t xml:space="preserve">: </w:t>
      </w:r>
      <w:r w:rsidRPr="00DC190C">
        <w:rPr>
          <w:rFonts w:ascii="Times New Roman" w:hAnsi="Times New Roman" w:cs="Times New Roman"/>
          <w:sz w:val="18"/>
          <w:szCs w:val="20"/>
        </w:rPr>
        <w:t>https://code.earthengine.google.com/?scriptPath=users%2Fwanggang5991438%2FLST%3ALD5%20(HTL)</w:t>
      </w:r>
    </w:p>
    <w:p w14:paraId="0A3A7841" w14:textId="47C8862E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function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coreEmissivit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proofErr w:type="gramEnd"/>
      <w:r w:rsidRPr="002D12A2">
        <w:rPr>
          <w:rFonts w:ascii="Times New Roman" w:hAnsi="Times New Roman" w:cs="Times New Roman"/>
          <w:sz w:val="18"/>
          <w:szCs w:val="20"/>
        </w:rPr>
        <w:t>reflimg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min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max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soil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veg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{</w:t>
      </w:r>
    </w:p>
    <w:p w14:paraId="002406D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01274CE9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_min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min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;</w:t>
      </w:r>
    </w:p>
    <w:p w14:paraId="5BBE423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_max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max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;</w:t>
      </w:r>
    </w:p>
    <w:p w14:paraId="2CFF095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reflimg.normalizedDifferenc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["B4", "B3"]);</w:t>
      </w:r>
    </w:p>
    <w:p w14:paraId="4F16271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lastRenderedPageBreak/>
        <w:t xml:space="preserve">   </w:t>
      </w:r>
    </w:p>
    <w:p w14:paraId="1FE6B16B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fvc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 xml:space="preserve">= 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.subtrac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_min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</w:t>
      </w:r>
    </w:p>
    <w:p w14:paraId="70310659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divide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_max.subtrac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ndvi_min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</w:t>
      </w:r>
    </w:p>
    <w:p w14:paraId="23CD722E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pow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2));</w:t>
      </w:r>
    </w:p>
    <w:p w14:paraId="1BA20D4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</w:t>
      </w:r>
    </w:p>
    <w:p w14:paraId="32E429F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e =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0.97).multiply(ee.Image(1).subtract(fvc)).add(ee.Image(0.99).multiply(fvc));</w:t>
      </w:r>
    </w:p>
    <w:p w14:paraId="762AEC6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67BB248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return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.sele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[0], ['emissivity']);</w:t>
      </w:r>
    </w:p>
    <w:p w14:paraId="1175EA8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73B1E99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}</w:t>
      </w:r>
    </w:p>
    <w:p w14:paraId="0B5B55C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</w:p>
    <w:p w14:paraId="49F7240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//Convenience function for mapping emissivity computation over collection</w:t>
      </w:r>
    </w:p>
    <w:p w14:paraId="292E5E9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function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getEmissivit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eflimg</w:t>
      </w:r>
      <w:proofErr w:type="spellEnd"/>
      <w:proofErr w:type="gramStart"/>
      <w:r w:rsidRPr="002D12A2">
        <w:rPr>
          <w:rFonts w:ascii="Times New Roman" w:hAnsi="Times New Roman" w:cs="Times New Roman"/>
          <w:sz w:val="18"/>
          <w:szCs w:val="20"/>
        </w:rPr>
        <w:t>){</w:t>
      </w:r>
      <w:proofErr w:type="gramEnd"/>
    </w:p>
    <w:p w14:paraId="72EE865D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43A585A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return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coreEmissivit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proofErr w:type="gramEnd"/>
      <w:r w:rsidRPr="002D12A2">
        <w:rPr>
          <w:rFonts w:ascii="Times New Roman" w:hAnsi="Times New Roman" w:cs="Times New Roman"/>
          <w:sz w:val="18"/>
          <w:szCs w:val="20"/>
        </w:rPr>
        <w:t>reflimg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0.18, 0.85, 0.97, 0.99); </w:t>
      </w:r>
    </w:p>
    <w:p w14:paraId="40048EC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</w:p>
    <w:p w14:paraId="09E5B2C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}</w:t>
      </w:r>
    </w:p>
    <w:p w14:paraId="4C08FB6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</w:p>
    <w:p w14:paraId="0FA24AB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//Compute psi functions</w:t>
      </w:r>
    </w:p>
    <w:p w14:paraId="6019C25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function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getPsis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</w:t>
      </w:r>
      <w:proofErr w:type="spellEnd"/>
      <w:proofErr w:type="gramStart"/>
      <w:r w:rsidRPr="002D12A2">
        <w:rPr>
          <w:rFonts w:ascii="Times New Roman" w:hAnsi="Times New Roman" w:cs="Times New Roman"/>
          <w:sz w:val="18"/>
          <w:szCs w:val="20"/>
        </w:rPr>
        <w:t>){</w:t>
      </w:r>
      <w:proofErr w:type="gramEnd"/>
    </w:p>
    <w:p w14:paraId="57429991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310A2E7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// WTR in NCEP data is in kg/m^2, </w:t>
      </w:r>
    </w:p>
    <w:p w14:paraId="6EA5361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// LST method needs g/cm^2: 1 kg/m2 = 10^-1 g/cm^2</w:t>
      </w:r>
    </w:p>
    <w:p w14:paraId="5318E64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7D47D8A2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//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joinedimg.sele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'SRWVAP18') //Using individual time-image</w:t>
      </w:r>
    </w:p>
    <w:p w14:paraId="484EB5B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//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 xml:space="preserve">  .multiply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0.1)); //conversion to g/cm2</w:t>
      </w:r>
    </w:p>
    <w:p w14:paraId="0E9CFE14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</w:t>
      </w:r>
    </w:p>
    <w:p w14:paraId="37CBF04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joinedimg.sele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 xml:space="preserve">('WV_MEAN') // Using average WV </w:t>
      </w:r>
    </w:p>
    <w:p w14:paraId="25CD915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multiply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0.1)); //conversion to g/cm2</w:t>
      </w:r>
    </w:p>
    <w:p w14:paraId="5A4C626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3F68206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psi1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0.14714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2)))</w:t>
      </w:r>
    </w:p>
    <w:p w14:paraId="18AFC31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-0.15583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</w:t>
      </w:r>
    </w:p>
    <w:p w14:paraId="29DD3C7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1.1234));</w:t>
      </w:r>
    </w:p>
    <w:p w14:paraId="2765E159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0A82E2A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psi2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-1.1836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2)))</w:t>
      </w:r>
    </w:p>
    <w:p w14:paraId="5A3F14C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-0.37607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</w:t>
      </w:r>
    </w:p>
    <w:p w14:paraId="410C57B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-0.52894));</w:t>
      </w:r>
    </w:p>
    <w:p w14:paraId="118E611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1E2EDBF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psi3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-0.04554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2)))</w:t>
      </w:r>
    </w:p>
    <w:p w14:paraId="06B93FD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1.8719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</w:t>
      </w:r>
    </w:p>
    <w:p w14:paraId="0BD2DBE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-0.39071));</w:t>
      </w:r>
    </w:p>
    <w:p w14:paraId="334BA4C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77FD616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return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.cat(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[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wv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, psi1, psi2, psi3])</w:t>
      </w:r>
    </w:p>
    <w:p w14:paraId="4E8E709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select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 xml:space="preserve">([0,1,2,3], ["wv_gcm-2", "psi1", "psi2", "psi3"]) </w:t>
      </w:r>
    </w:p>
    <w:p w14:paraId="4982A92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lastRenderedPageBreak/>
        <w:t xml:space="preserve">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set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{'system:time_start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system:time_star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)});</w:t>
      </w:r>
    </w:p>
    <w:p w14:paraId="34A0E609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</w:p>
    <w:p w14:paraId="1BA5B41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1692DEE3" w14:textId="06B5CC15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}</w:t>
      </w:r>
    </w:p>
    <w:p w14:paraId="1B7D5DDE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//Compute surface temperature (output in degrees Kelvin)</w:t>
      </w:r>
    </w:p>
    <w:p w14:paraId="3386D85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function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getSurface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</w:t>
      </w:r>
      <w:proofErr w:type="spellEnd"/>
      <w:proofErr w:type="gramStart"/>
      <w:r w:rsidRPr="002D12A2">
        <w:rPr>
          <w:rFonts w:ascii="Times New Roman" w:hAnsi="Times New Roman" w:cs="Times New Roman"/>
          <w:sz w:val="18"/>
          <w:szCs w:val="20"/>
        </w:rPr>
        <w:t>){</w:t>
      </w:r>
      <w:proofErr w:type="gramEnd"/>
    </w:p>
    <w:p w14:paraId="5726D234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075B091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brigh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joinedimg.sele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'B6_BRT');</w:t>
      </w:r>
    </w:p>
    <w:p w14:paraId="4A792015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ad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joinedimg.sele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'B6_RAD');</w:t>
      </w:r>
    </w:p>
    <w:p w14:paraId="23D0A63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168544A1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c1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1.19104*1e8); // W um^4 m^-2</w:t>
      </w:r>
    </w:p>
    <w:p w14:paraId="11A69441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c2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14387.7); // um K</w:t>
      </w:r>
    </w:p>
    <w:p w14:paraId="3E924B31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lambda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11.457); //um (effective wavelength of TM B6)</w:t>
      </w:r>
    </w:p>
    <w:p w14:paraId="0D5B7EE1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beta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1256); //K</w:t>
      </w:r>
    </w:p>
    <w:p w14:paraId="0A1F3CA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6B67A8DD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gamma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radtemp.multiply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c2).divide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brightemp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2))</w:t>
      </w:r>
    </w:p>
    <w:p w14:paraId="02C61555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multiply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adtemp.multipl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lambda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4)).divide(c1)</w:t>
      </w:r>
    </w:p>
    <w:p w14:paraId="042D18D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lambda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-1)))</w:t>
      </w:r>
    </w:p>
    <w:p w14:paraId="306DD062" w14:textId="64936C7C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pow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-1);</w:t>
      </w:r>
    </w:p>
    <w:p w14:paraId="7FE01AF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delta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brightemp.subtrac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adtemp.multipl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gamma));</w:t>
      </w:r>
    </w:p>
    <w:p w14:paraId="5376532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7D60398E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psis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getPsis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;</w:t>
      </w:r>
    </w:p>
    <w:p w14:paraId="6F8D069A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e =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getEmissivity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;</w:t>
      </w:r>
    </w:p>
    <w:p w14:paraId="10433244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7CEC18F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gamma.multiply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psis.selec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'psi1').multiply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ad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</w:t>
      </w:r>
    </w:p>
    <w:p w14:paraId="0886B9C3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psis.selec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'psi2'))</w:t>
      </w:r>
    </w:p>
    <w:p w14:paraId="33913566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divide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e)</w:t>
      </w:r>
    </w:p>
    <w:p w14:paraId="64BA4F70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psis.selec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'psi3')))</w:t>
      </w:r>
    </w:p>
    <w:p w14:paraId="6FB12085" w14:textId="4C973B04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add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delta).subtract(273.15);</w:t>
      </w:r>
    </w:p>
    <w:p w14:paraId="304B53FF" w14:textId="788F698A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sigma = 5.67e-8; //W/m2/K4</w:t>
      </w:r>
    </w:p>
    <w:p w14:paraId="54E2227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var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rad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sigma).multiply(e)</w:t>
      </w:r>
    </w:p>
    <w:p w14:paraId="02523935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multiply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temp.pow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4)))</w:t>
      </w:r>
    </w:p>
    <w:p w14:paraId="27695C4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divide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e.Image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Math.PI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);</w:t>
      </w:r>
    </w:p>
    <w:p w14:paraId="1005E83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4DAA36F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return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ee.Image.cat(</w:t>
      </w:r>
      <w:proofErr w:type="spellStart"/>
      <w:proofErr w:type="gramEnd"/>
      <w:r w:rsidRPr="002D12A2">
        <w:rPr>
          <w:rFonts w:ascii="Times New Roman" w:hAnsi="Times New Roman" w:cs="Times New Roman"/>
          <w:sz w:val="18"/>
          <w:szCs w:val="20"/>
        </w:rPr>
        <w:t>toc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brigh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e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rad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rad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)</w:t>
      </w:r>
    </w:p>
    <w:p w14:paraId="160C3372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select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[0,1,2,3,4], [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, 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Atemp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, 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emiss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, 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Crad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, 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TOArad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])</w:t>
      </w:r>
    </w:p>
    <w:p w14:paraId="6D1E645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.set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({</w:t>
      </w:r>
    </w:p>
    <w:p w14:paraId="41FC6C32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'DATE_ACQUIRED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'DATE_ACQUIRED'),</w:t>
      </w:r>
    </w:p>
    <w:p w14:paraId="0BCF871E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'LANDSAT_SCENE_ID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'LANDSAT_SCENE_ID'),</w:t>
      </w:r>
    </w:p>
    <w:p w14:paraId="337F5248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'SUN_AZIMUTH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"SUN_AZIMUTH"),</w:t>
      </w:r>
    </w:p>
    <w:p w14:paraId="36845977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'SUN_ELEVATION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proofErr w:type="gramEnd"/>
      <w:r w:rsidRPr="002D12A2">
        <w:rPr>
          <w:rFonts w:ascii="Times New Roman" w:hAnsi="Times New Roman" w:cs="Times New Roman"/>
          <w:sz w:val="18"/>
          <w:szCs w:val="20"/>
        </w:rPr>
        <w:t>("SUN_ELEVATION"),</w:t>
      </w:r>
    </w:p>
    <w:p w14:paraId="0E6904BF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  '</w:t>
      </w:r>
      <w:proofErr w:type="gramStart"/>
      <w:r w:rsidRPr="002D12A2">
        <w:rPr>
          <w:rFonts w:ascii="Times New Roman" w:hAnsi="Times New Roman" w:cs="Times New Roman"/>
          <w:sz w:val="18"/>
          <w:szCs w:val="20"/>
        </w:rPr>
        <w:t>system:time</w:t>
      </w:r>
      <w:proofErr w:type="gramEnd"/>
      <w:r w:rsidRPr="002D12A2">
        <w:rPr>
          <w:rFonts w:ascii="Times New Roman" w:hAnsi="Times New Roman" w:cs="Times New Roman"/>
          <w:sz w:val="18"/>
          <w:szCs w:val="20"/>
        </w:rPr>
        <w:t>_start':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joinedimg.ge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('</w:t>
      </w:r>
      <w:proofErr w:type="spellStart"/>
      <w:r w:rsidRPr="002D12A2">
        <w:rPr>
          <w:rFonts w:ascii="Times New Roman" w:hAnsi="Times New Roman" w:cs="Times New Roman"/>
          <w:sz w:val="18"/>
          <w:szCs w:val="20"/>
        </w:rPr>
        <w:t>system:time_start</w:t>
      </w:r>
      <w:proofErr w:type="spellEnd"/>
      <w:r w:rsidRPr="002D12A2">
        <w:rPr>
          <w:rFonts w:ascii="Times New Roman" w:hAnsi="Times New Roman" w:cs="Times New Roman"/>
          <w:sz w:val="18"/>
          <w:szCs w:val="20"/>
        </w:rPr>
        <w:t>'),</w:t>
      </w:r>
    </w:p>
    <w:p w14:paraId="6DE7D70B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 xml:space="preserve">            });</w:t>
      </w:r>
    </w:p>
    <w:p w14:paraId="7231C205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</w:p>
    <w:p w14:paraId="79ED31EC" w14:textId="77777777" w:rsidR="002D12A2" w:rsidRPr="002D12A2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lastRenderedPageBreak/>
        <w:t xml:space="preserve">  </w:t>
      </w:r>
    </w:p>
    <w:p w14:paraId="05DD374F" w14:textId="0A4A09B9" w:rsidR="00B801D6" w:rsidRDefault="002D12A2" w:rsidP="002D12A2">
      <w:pPr>
        <w:rPr>
          <w:rFonts w:ascii="Times New Roman" w:hAnsi="Times New Roman" w:cs="Times New Roman"/>
          <w:sz w:val="18"/>
          <w:szCs w:val="20"/>
        </w:rPr>
      </w:pPr>
      <w:r w:rsidRPr="002D12A2">
        <w:rPr>
          <w:rFonts w:ascii="Times New Roman" w:hAnsi="Times New Roman" w:cs="Times New Roman"/>
          <w:sz w:val="18"/>
          <w:szCs w:val="20"/>
        </w:rPr>
        <w:t>}</w:t>
      </w:r>
    </w:p>
    <w:p w14:paraId="2342892F" w14:textId="4A958DD1" w:rsidR="003B226E" w:rsidRDefault="003B226E" w:rsidP="002D12A2">
      <w:pPr>
        <w:rPr>
          <w:rFonts w:ascii="Times New Roman" w:hAnsi="Times New Roman" w:cs="Times New Roman"/>
          <w:sz w:val="18"/>
          <w:szCs w:val="20"/>
        </w:rPr>
      </w:pPr>
    </w:p>
    <w:p w14:paraId="4B21E777" w14:textId="5457876B" w:rsidR="003B226E" w:rsidRPr="00203649" w:rsidRDefault="00203649" w:rsidP="00203649">
      <w:pPr>
        <w:pStyle w:val="2"/>
        <w:spacing w:before="120" w:after="100" w:line="480" w:lineRule="auto"/>
        <w:rPr>
          <w:rFonts w:ascii="Arial" w:eastAsia="黑体" w:hAnsi="Arial" w:cs="Arial"/>
          <w:b w:val="0"/>
          <w:bCs w:val="0"/>
          <w:sz w:val="18"/>
          <w:szCs w:val="18"/>
          <w:lang w:val="en-GB"/>
        </w:rPr>
      </w:pPr>
      <w:r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3</w:t>
      </w:r>
      <w:r w:rsidR="0094109D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. </w:t>
      </w:r>
      <w:r w:rsidR="003B226E" w:rsidRPr="00203649">
        <w:rPr>
          <w:rFonts w:ascii="Arial" w:eastAsia="黑体" w:hAnsi="Arial" w:cs="Arial" w:hint="eastAsia"/>
          <w:b w:val="0"/>
          <w:bCs w:val="0"/>
          <w:sz w:val="18"/>
          <w:szCs w:val="18"/>
          <w:lang w:val="en-GB"/>
        </w:rPr>
        <w:t>L</w:t>
      </w:r>
      <w:r w:rsidR="003B226E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andsat 8 LST calculation method:</w:t>
      </w:r>
    </w:p>
    <w:p w14:paraId="666E582D" w14:textId="4156E2A5" w:rsidR="003B226E" w:rsidRDefault="00DC190C" w:rsidP="002D12A2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Code:</w:t>
      </w:r>
      <w:r w:rsidRPr="00DC190C">
        <w:t xml:space="preserve"> </w:t>
      </w:r>
      <w:r w:rsidRPr="00DC190C">
        <w:rPr>
          <w:rFonts w:ascii="Times New Roman" w:hAnsi="Times New Roman" w:cs="Times New Roman"/>
          <w:sz w:val="18"/>
          <w:szCs w:val="20"/>
        </w:rPr>
        <w:t>https://code.earthengine.google.com/?scriptPath=users%2Fwanggang5991438%2FA001%3Alandsat8_LST</w:t>
      </w:r>
    </w:p>
    <w:p w14:paraId="3E285EE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image.normalizedDifference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 xml:space="preserve">(['B5', </w:t>
      </w:r>
    </w:p>
    <w:p w14:paraId="2DCE3C4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'B4']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rename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'NDVI');</w:t>
      </w:r>
    </w:p>
    <w:p w14:paraId="5BEC5B7E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Param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 = {min: -1, max: 1, palette: ['blue', 'white', </w:t>
      </w:r>
    </w:p>
    <w:p w14:paraId="157EE4D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'green']};</w:t>
      </w:r>
    </w:p>
    <w:p w14:paraId="401DCD71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print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,'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');</w:t>
      </w:r>
    </w:p>
    <w:p w14:paraId="525F50E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p.addLayer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ndvi.clip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 xml:space="preserve">(area),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Param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, '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');</w:t>
      </w:r>
    </w:p>
    <w:p w14:paraId="2DAE7FA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</w:p>
    <w:p w14:paraId="1A635706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700E4D9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//select thermal band 10(with brightness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tempereature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), no calculation </w:t>
      </w:r>
    </w:p>
    <w:p w14:paraId="6FC417A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thermal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image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B10').multiply(0.1);</w:t>
      </w:r>
    </w:p>
    <w:p w14:paraId="50CBAA7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b10Params = {min: 291.918, max: 302.382, palette: ['blue', </w:t>
      </w:r>
    </w:p>
    <w:p w14:paraId="3056B65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'white', 'green']};</w:t>
      </w:r>
    </w:p>
    <w:p w14:paraId="099E537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p.addLayer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thermal.clip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area), b10Params, 'thermal');</w:t>
      </w:r>
    </w:p>
    <w:p w14:paraId="19F5D67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0731C7A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 find the min and max of NDVI</w:t>
      </w:r>
    </w:p>
    <w:p w14:paraId="1BC560D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{</w:t>
      </w:r>
    </w:p>
    <w:p w14:paraId="7E218FD1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min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.reduceRegio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{</w:t>
      </w:r>
    </w:p>
    <w:p w14:paraId="68973218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reducer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Reducer.mi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),</w:t>
      </w:r>
    </w:p>
    <w:p w14:paraId="0B69B596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geometry: area,</w:t>
      </w:r>
    </w:p>
    <w:p w14:paraId="7168006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scale: 30,</w:t>
      </w:r>
    </w:p>
    <w:p w14:paraId="3DE533A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xPixel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: 1e9</w:t>
      </w:r>
    </w:p>
    <w:p w14:paraId="1CFAA63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values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).get(0));</w:t>
      </w:r>
    </w:p>
    <w:p w14:paraId="56C6858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3B226E">
        <w:rPr>
          <w:rFonts w:ascii="Times New Roman" w:hAnsi="Times New Roman" w:cs="Times New Roman"/>
          <w:sz w:val="18"/>
          <w:szCs w:val="20"/>
        </w:rPr>
        <w:t>print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min, 'min');</w:t>
      </w:r>
    </w:p>
    <w:p w14:paraId="18FE9E0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7B01860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max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.reduceRegio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{</w:t>
      </w:r>
    </w:p>
    <w:p w14:paraId="047E99D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reducer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Reducer.max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),</w:t>
      </w:r>
    </w:p>
    <w:p w14:paraId="07DFF5D1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geometry: area,</w:t>
      </w:r>
    </w:p>
    <w:p w14:paraId="35E6155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scale: 30,</w:t>
      </w:r>
    </w:p>
    <w:p w14:paraId="56CC755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xPixel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: 1e9</w:t>
      </w:r>
    </w:p>
    <w:p w14:paraId="7CBEEEF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values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).get(0));</w:t>
      </w:r>
    </w:p>
    <w:p w14:paraId="43E32BF6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3B226E">
        <w:rPr>
          <w:rFonts w:ascii="Times New Roman" w:hAnsi="Times New Roman" w:cs="Times New Roman"/>
          <w:sz w:val="18"/>
          <w:szCs w:val="20"/>
        </w:rPr>
        <w:t>print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max, 'max')</w:t>
      </w:r>
    </w:p>
    <w:p w14:paraId="7D1A644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</w:p>
    <w:p w14:paraId="7886689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57682115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fractional vegetation</w:t>
      </w:r>
    </w:p>
    <w:p w14:paraId="50C9F89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{</w:t>
      </w:r>
    </w:p>
    <w:p w14:paraId="6F51DFF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 =(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ndvi.subtract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 xml:space="preserve">(min).divide(max.subtract(min))).pow(ee.Number(2)).rename('FV'); </w:t>
      </w:r>
    </w:p>
    <w:p w14:paraId="330ADCC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3B226E">
        <w:rPr>
          <w:rFonts w:ascii="Times New Roman" w:hAnsi="Times New Roman" w:cs="Times New Roman"/>
          <w:sz w:val="18"/>
          <w:szCs w:val="20"/>
        </w:rPr>
        <w:t>print(</w:t>
      </w:r>
      <w:proofErr w:type="spellStart"/>
      <w:proofErr w:type="gramEnd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, '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');</w:t>
      </w:r>
    </w:p>
    <w:p w14:paraId="42C49F7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p.addLayer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);</w:t>
      </w:r>
    </w:p>
    <w:p w14:paraId="0C26D55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lastRenderedPageBreak/>
        <w:t>}</w:t>
      </w:r>
    </w:p>
    <w:p w14:paraId="48D3A2D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7A1B782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Emissivity</w:t>
      </w:r>
    </w:p>
    <w:p w14:paraId="0ADCA29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4D57616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a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0.004);</w:t>
      </w:r>
    </w:p>
    <w:p w14:paraId="2C3FF29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b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0.986);</w:t>
      </w:r>
    </w:p>
    <w:p w14:paraId="2C49C28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var EM=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.multiply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a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add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b).rename('EMM');</w:t>
      </w:r>
    </w:p>
    <w:p w14:paraId="47EC4C4A" w14:textId="2411A32B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var imageVisParam3 = {min: 0.9865619146722164, max:0.989699971371314};</w:t>
      </w:r>
    </w:p>
    <w:p w14:paraId="4F37978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LST in Celsius Degree bring -273.15</w:t>
      </w:r>
    </w:p>
    <w:p w14:paraId="2DF92F6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LST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thermal.expression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</w:p>
    <w:p w14:paraId="4B9BA06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'(Tb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/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1 + (0.00115* (Tb / 1.438))*log(Ep)))-273.15', {</w:t>
      </w:r>
    </w:p>
    <w:p w14:paraId="2C65C5D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'Tb'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thermal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B10'),</w:t>
      </w:r>
    </w:p>
    <w:p w14:paraId="5764BAC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'Ep'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M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EMM')</w:t>
      </w:r>
    </w:p>
    <w:p w14:paraId="66ECE122" w14:textId="463ED87F" w:rsid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rename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'LST');</w:t>
      </w:r>
    </w:p>
    <w:p w14:paraId="74046C08" w14:textId="185931B6" w:rsid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30D4C59F" w14:textId="77777777" w:rsidR="005535C2" w:rsidRPr="005535C2" w:rsidRDefault="005535C2" w:rsidP="003B226E">
      <w:pPr>
        <w:rPr>
          <w:rFonts w:ascii="Times New Roman" w:hAnsi="Times New Roman" w:cs="Times New Roman"/>
          <w:sz w:val="18"/>
          <w:szCs w:val="20"/>
        </w:rPr>
      </w:pPr>
    </w:p>
    <w:p w14:paraId="7C0CC66B" w14:textId="167BF983" w:rsidR="003B226E" w:rsidRPr="00203649" w:rsidRDefault="00203649" w:rsidP="00203649">
      <w:pPr>
        <w:pStyle w:val="2"/>
        <w:spacing w:before="120" w:after="100" w:line="480" w:lineRule="auto"/>
        <w:rPr>
          <w:rFonts w:ascii="Arial" w:eastAsia="黑体" w:hAnsi="Arial" w:cs="Arial"/>
          <w:b w:val="0"/>
          <w:bCs w:val="0"/>
          <w:sz w:val="18"/>
          <w:szCs w:val="18"/>
          <w:lang w:val="en-GB"/>
        </w:rPr>
      </w:pPr>
      <w:r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4</w:t>
      </w:r>
      <w:r w:rsidR="0094109D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. </w:t>
      </w:r>
      <w:r w:rsidR="003B226E" w:rsidRPr="00203649">
        <w:rPr>
          <w:rFonts w:ascii="Arial" w:eastAsia="黑体" w:hAnsi="Arial" w:cs="Arial" w:hint="eastAsia"/>
          <w:b w:val="0"/>
          <w:bCs w:val="0"/>
          <w:sz w:val="18"/>
          <w:szCs w:val="18"/>
          <w:lang w:val="en-GB"/>
        </w:rPr>
        <w:t>L</w:t>
      </w:r>
      <w:r w:rsidR="003B226E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andsat 9 LST calculation method:</w:t>
      </w:r>
    </w:p>
    <w:p w14:paraId="0C93BA69" w14:textId="76C79FED" w:rsidR="00DC190C" w:rsidRPr="00DC190C" w:rsidRDefault="00DC190C" w:rsidP="00DC190C">
      <w:pPr>
        <w:jc w:val="left"/>
        <w:rPr>
          <w:rFonts w:ascii="Times New Roman" w:hAnsi="Times New Roman" w:cs="Times New Roman"/>
          <w:sz w:val="16"/>
          <w:szCs w:val="18"/>
        </w:rPr>
      </w:pPr>
      <w:r w:rsidRPr="00DC190C">
        <w:rPr>
          <w:rFonts w:ascii="Times New Roman" w:hAnsi="Times New Roman" w:cs="Times New Roman"/>
          <w:sz w:val="16"/>
          <w:szCs w:val="18"/>
        </w:rPr>
        <w:t>Code</w:t>
      </w:r>
      <w:r w:rsidRPr="00DC190C">
        <w:rPr>
          <w:rFonts w:ascii="Times New Roman" w:hAnsi="Times New Roman" w:cs="Times New Roman" w:hint="eastAsia"/>
          <w:sz w:val="16"/>
          <w:szCs w:val="18"/>
        </w:rPr>
        <w:t>：</w:t>
      </w:r>
      <w:r w:rsidRPr="00DC190C">
        <w:rPr>
          <w:rFonts w:ascii="Times New Roman" w:hAnsi="Times New Roman" w:cs="Times New Roman"/>
          <w:sz w:val="16"/>
          <w:szCs w:val="18"/>
        </w:rPr>
        <w:t>https://code.earthengine.google.com/?scriptPath=users%2Fwanggang5991438%2FA001%3Alandsat9%20LST</w:t>
      </w:r>
    </w:p>
    <w:p w14:paraId="3608882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var col = ld93</w:t>
      </w:r>
    </w:p>
    <w:p w14:paraId="005CEB96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 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ilterBounds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area)</w:t>
      </w:r>
    </w:p>
    <w:p w14:paraId="07C686A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 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filter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ee.Filter.eq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'WRS_PATH',124))</w:t>
      </w:r>
    </w:p>
    <w:p w14:paraId="662962A1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filter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ee.Filter.eq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'WRS_ROW',30))</w:t>
      </w:r>
    </w:p>
    <w:p w14:paraId="5CB9A32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map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maskL8sr)</w:t>
      </w:r>
    </w:p>
    <w:p w14:paraId="58B4F691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ilterDate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start,end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)</w:t>
      </w:r>
    </w:p>
    <w:p w14:paraId="6709B953" w14:textId="31640BFE" w:rsid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      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.map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cal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)</w:t>
      </w:r>
    </w:p>
    <w:p w14:paraId="259A7EA3" w14:textId="56BE9D1E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thermal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col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B10').reduce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ee.Reducer.max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));</w:t>
      </w:r>
    </w:p>
    <w:p w14:paraId="14F2C0BB" w14:textId="7E854565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var b10Params = {min: 2878000, max: 3046000, palette: ['blue', 'white', 'green']};</w:t>
      </w:r>
    </w:p>
    <w:p w14:paraId="6F013F74" w14:textId="55CB782A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 =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col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NDVI').reduce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ee.Reducer.mea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)</w:t>
      </w:r>
    </w:p>
    <w:p w14:paraId="1DEC267A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 find the min and max of NDVI</w:t>
      </w:r>
    </w:p>
    <w:p w14:paraId="078CC80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{</w:t>
      </w:r>
    </w:p>
    <w:p w14:paraId="3EE16BE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min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.reduceRegio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{</w:t>
      </w:r>
    </w:p>
    <w:p w14:paraId="68F4ACA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reducer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Reducer.mi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),</w:t>
      </w:r>
    </w:p>
    <w:p w14:paraId="0D9107B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geometry: area,</w:t>
      </w:r>
    </w:p>
    <w:p w14:paraId="0FE1F164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scale: 30,</w:t>
      </w:r>
    </w:p>
    <w:p w14:paraId="69F6511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xPixel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: 1e9</w:t>
      </w:r>
    </w:p>
    <w:p w14:paraId="29927976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}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values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).get(0));</w:t>
      </w:r>
    </w:p>
    <w:p w14:paraId="734A78F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0B104294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max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ndvi.reduceRegion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{</w:t>
      </w:r>
    </w:p>
    <w:p w14:paraId="09D6D1F4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reducer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Reducer.max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),</w:t>
      </w:r>
    </w:p>
    <w:p w14:paraId="11413B3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geometry: area,</w:t>
      </w:r>
    </w:p>
    <w:p w14:paraId="0E8A2C1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scale: 30,</w:t>
      </w:r>
    </w:p>
    <w:p w14:paraId="65CB1AA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xPixels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: 1e9</w:t>
      </w:r>
    </w:p>
    <w:p w14:paraId="3BCAEC8F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}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).values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).get(0));</w:t>
      </w:r>
    </w:p>
    <w:p w14:paraId="72E20D0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27A0891B" w14:textId="34871D4B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</w:p>
    <w:p w14:paraId="54B8875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fractional vegetation</w:t>
      </w:r>
    </w:p>
    <w:p w14:paraId="462D90E4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{</w:t>
      </w:r>
    </w:p>
    <w:p w14:paraId="5D1C44B5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ndvi.subtra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min).divide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x.subtract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 xml:space="preserve">(min)).rename('FV'); </w:t>
      </w:r>
    </w:p>
    <w:p w14:paraId="2084B15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1D942B6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//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Map.addLayer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);</w:t>
      </w:r>
    </w:p>
    <w:p w14:paraId="5852BFC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</w:t>
      </w:r>
    </w:p>
    <w:p w14:paraId="31BA82EC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//Emissivity</w:t>
      </w:r>
    </w:p>
    <w:p w14:paraId="5B3D6330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</w:p>
    <w:p w14:paraId="5D12FEE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var a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0.004);</w:t>
      </w:r>
    </w:p>
    <w:p w14:paraId="3CC9D549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var b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e.Number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0.986);</w:t>
      </w:r>
    </w:p>
    <w:p w14:paraId="2608248B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var EM=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.multiply</w:t>
      </w:r>
      <w:proofErr w:type="spellEnd"/>
      <w:r w:rsidRPr="003B226E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3B226E">
        <w:rPr>
          <w:rFonts w:ascii="Times New Roman" w:hAnsi="Times New Roman" w:cs="Times New Roman"/>
          <w:sz w:val="18"/>
          <w:szCs w:val="20"/>
        </w:rPr>
        <w:t>fv</w:t>
      </w:r>
      <w:proofErr w:type="spellEnd"/>
      <w:proofErr w:type="gramStart"/>
      <w:r w:rsidRPr="003B226E">
        <w:rPr>
          <w:rFonts w:ascii="Times New Roman" w:hAnsi="Times New Roman" w:cs="Times New Roman"/>
          <w:sz w:val="18"/>
          <w:szCs w:val="20"/>
        </w:rPr>
        <w:t>).multiply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(a).add(b).rename('EMM');</w:t>
      </w:r>
    </w:p>
    <w:p w14:paraId="2CDDE00F" w14:textId="79CDBC92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56E971F2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var imageVisParam2 = {min: 0.98, max: 0.99, palette: ['blue', 'white', 'green']};</w:t>
      </w:r>
    </w:p>
    <w:p w14:paraId="1C45B62D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BT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thermal.expression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</w:p>
    <w:p w14:paraId="396AA7F3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'1329.2405/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log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799.0284/(bb*0.00038+0.1) + 1)-273.15', {</w:t>
      </w:r>
    </w:p>
    <w:p w14:paraId="38AC7156" w14:textId="4278EF74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'bb': thermal,</w:t>
      </w:r>
    </w:p>
    <w:p w14:paraId="626083C6" w14:textId="64C81AA8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);</w:t>
      </w:r>
    </w:p>
    <w:p w14:paraId="2BAC3738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var LST =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thermal.expression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</w:t>
      </w:r>
    </w:p>
    <w:p w14:paraId="08CF359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'(Tb</w:t>
      </w:r>
      <w:proofErr w:type="gramStart"/>
      <w:r w:rsidRPr="003B226E">
        <w:rPr>
          <w:rFonts w:ascii="Times New Roman" w:hAnsi="Times New Roman" w:cs="Times New Roman"/>
          <w:sz w:val="18"/>
          <w:szCs w:val="20"/>
        </w:rPr>
        <w:t>/(</w:t>
      </w:r>
      <w:proofErr w:type="gramEnd"/>
      <w:r w:rsidRPr="003B226E">
        <w:rPr>
          <w:rFonts w:ascii="Times New Roman" w:hAnsi="Times New Roman" w:cs="Times New Roman"/>
          <w:sz w:val="18"/>
          <w:szCs w:val="20"/>
        </w:rPr>
        <w:t>1 + (0.001145* (Tb / 1.438))*log(Ep)))', {</w:t>
      </w:r>
    </w:p>
    <w:p w14:paraId="104797F5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'Tb': BT,</w:t>
      </w:r>
    </w:p>
    <w:p w14:paraId="259D4B07" w14:textId="77777777" w:rsidR="003B226E" w:rsidRPr="003B226E" w:rsidRDefault="003B226E" w:rsidP="003B226E">
      <w:pPr>
        <w:rPr>
          <w:rFonts w:ascii="Times New Roman" w:hAnsi="Times New Roman" w:cs="Times New Roman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 xml:space="preserve">      'Ep': </w:t>
      </w:r>
      <w:proofErr w:type="spellStart"/>
      <w:proofErr w:type="gramStart"/>
      <w:r w:rsidRPr="003B226E">
        <w:rPr>
          <w:rFonts w:ascii="Times New Roman" w:hAnsi="Times New Roman" w:cs="Times New Roman"/>
          <w:sz w:val="18"/>
          <w:szCs w:val="20"/>
        </w:rPr>
        <w:t>EM.select</w:t>
      </w:r>
      <w:proofErr w:type="spellEnd"/>
      <w:proofErr w:type="gramEnd"/>
      <w:r w:rsidRPr="003B226E">
        <w:rPr>
          <w:rFonts w:ascii="Times New Roman" w:hAnsi="Times New Roman" w:cs="Times New Roman"/>
          <w:sz w:val="18"/>
          <w:szCs w:val="20"/>
        </w:rPr>
        <w:t>('EMM')</w:t>
      </w:r>
    </w:p>
    <w:p w14:paraId="1C8BB656" w14:textId="29165B53" w:rsidR="003E62FF" w:rsidRDefault="003B226E" w:rsidP="003B226E">
      <w:pPr>
        <w:rPr>
          <w:rFonts w:ascii="Times New Roman" w:hAnsi="Times New Roman" w:cs="Times New Roman" w:hint="eastAsia"/>
          <w:sz w:val="18"/>
          <w:szCs w:val="20"/>
        </w:rPr>
      </w:pPr>
      <w:r w:rsidRPr="003B226E">
        <w:rPr>
          <w:rFonts w:ascii="Times New Roman" w:hAnsi="Times New Roman" w:cs="Times New Roman"/>
          <w:sz w:val="18"/>
          <w:szCs w:val="20"/>
        </w:rPr>
        <w:t>});</w:t>
      </w:r>
    </w:p>
    <w:p w14:paraId="668CC201" w14:textId="7D00F726" w:rsidR="0094109D" w:rsidRPr="00203649" w:rsidRDefault="00203649" w:rsidP="00203649">
      <w:pPr>
        <w:pStyle w:val="2"/>
        <w:spacing w:before="120" w:after="100" w:line="480" w:lineRule="auto"/>
        <w:rPr>
          <w:rFonts w:ascii="Arial" w:eastAsia="黑体" w:hAnsi="Arial" w:cs="Arial"/>
          <w:b w:val="0"/>
          <w:bCs w:val="0"/>
          <w:sz w:val="18"/>
          <w:szCs w:val="18"/>
          <w:lang w:val="en-GB"/>
        </w:rPr>
      </w:pPr>
      <w:r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5</w:t>
      </w:r>
      <w:r w:rsidR="0094109D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 xml:space="preserve">. </w:t>
      </w:r>
      <w:r w:rsidR="0094109D" w:rsidRPr="00203649">
        <w:rPr>
          <w:rFonts w:ascii="Arial" w:eastAsia="黑体" w:hAnsi="Arial" w:cs="Arial" w:hint="eastAsia"/>
          <w:b w:val="0"/>
          <w:bCs w:val="0"/>
          <w:sz w:val="18"/>
          <w:szCs w:val="18"/>
          <w:lang w:val="en-GB"/>
        </w:rPr>
        <w:t>T</w:t>
      </w:r>
      <w:r w:rsidR="0094109D" w:rsidRPr="00203649">
        <w:rPr>
          <w:rFonts w:ascii="Arial" w:eastAsia="黑体" w:hAnsi="Arial" w:cs="Arial"/>
          <w:b w:val="0"/>
          <w:bCs w:val="0"/>
          <w:sz w:val="18"/>
          <w:szCs w:val="18"/>
          <w:lang w:val="en-GB"/>
        </w:rPr>
        <w:t>VDI calculation method:</w:t>
      </w:r>
    </w:p>
    <w:p w14:paraId="01405319" w14:textId="4A991DC4" w:rsidR="0094109D" w:rsidRDefault="00DC190C" w:rsidP="003B226E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code</w:t>
      </w:r>
      <w:r w:rsidRPr="00DC190C">
        <w:rPr>
          <w:rFonts w:ascii="Times New Roman" w:hAnsi="Times New Roman" w:cs="Times New Roman"/>
          <w:sz w:val="18"/>
          <w:szCs w:val="20"/>
        </w:rPr>
        <w:t>: https://www.cnblogs.com/enviidl/p/16318630.html</w:t>
      </w:r>
    </w:p>
    <w:p w14:paraId="3D9DBFA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pro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VDItask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     $</w:t>
      </w:r>
    </w:p>
    <w:p w14:paraId="67CEC7D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raster1=raster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1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$</w:t>
      </w:r>
    </w:p>
    <w:p w14:paraId="02D4FF8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raster2=raster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2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$</w:t>
      </w:r>
    </w:p>
    <w:p w14:paraId="405B02D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TVDI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TVDI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      $</w:t>
      </w:r>
    </w:p>
    <w:p w14:paraId="7E89633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minimum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minimum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$</w:t>
      </w:r>
    </w:p>
    <w:p w14:paraId="77B0867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isRaster1Ref=isRaster1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ef,  $</w:t>
      </w:r>
      <w:proofErr w:type="gramEnd"/>
    </w:p>
    <w:p w14:paraId="4A23F16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step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step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      $</w:t>
      </w:r>
    </w:p>
    <w:p w14:paraId="5FF1CD3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resampling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resampling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$</w:t>
      </w:r>
    </w:p>
    <w:p w14:paraId="5A5AC96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utput_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utput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$</w:t>
      </w:r>
      <w:proofErr w:type="gramEnd"/>
    </w:p>
    <w:p w14:paraId="67ECD85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display=display</w:t>
      </w:r>
    </w:p>
    <w:p w14:paraId="0433973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4A3CA8C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COMPILE_OPT idl2</w:t>
      </w:r>
    </w:p>
    <w:p w14:paraId="142433B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e 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env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/current)</w:t>
      </w:r>
    </w:p>
    <w:p w14:paraId="4BE191C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27A2815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raster1.uri eq raster2.uri then begin</w:t>
      </w:r>
    </w:p>
    <w:p w14:paraId="2049D99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void=DIALOG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ESSAGE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'The input NDVI and LST raster must be different!',$</w:t>
      </w:r>
    </w:p>
    <w:p w14:paraId="4C2CC1D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/info)</w:t>
      </w:r>
    </w:p>
    <w:p w14:paraId="6C15C62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A5F869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task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envitask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'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vditask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')</w:t>
      </w:r>
    </w:p>
    <w:p w14:paraId="5DBBCA3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raster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1=raster1</w:t>
      </w:r>
    </w:p>
    <w:p w14:paraId="084A6F8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minimum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=minimum</w:t>
      </w:r>
    </w:p>
    <w:p w14:paraId="2AA4B6E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step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=step</w:t>
      </w:r>
    </w:p>
    <w:p w14:paraId="0C098C3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resampling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=resampling</w:t>
      </w:r>
    </w:p>
    <w:p w14:paraId="6555F59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display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=display</w:t>
      </w:r>
    </w:p>
    <w:p w14:paraId="2DBAD41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r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e.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ui.selecttaskparameters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(task)</w:t>
      </w:r>
    </w:p>
    <w:p w14:paraId="7366EEA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4EDDC83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f r eq 'OK' then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ask.execute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else return</w:t>
      </w:r>
    </w:p>
    <w:p w14:paraId="2D56E07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endif</w:t>
      </w:r>
    </w:p>
    <w:p w14:paraId="78EEF49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02298B1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(TVDI eq 'TVDI') then TVDI=1 else TVDI=0</w:t>
      </w:r>
    </w:p>
    <w:p w14:paraId="0EC9A330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7AB6368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Channel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.GetBroadcastChannel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3B566F9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Abort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Abortabl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7E040DF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Start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StartMessag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'TVDI-VTCI Task', Abort)</w:t>
      </w:r>
    </w:p>
    <w:p w14:paraId="7C99485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Start</w:t>
      </w:r>
    </w:p>
    <w:p w14:paraId="1F7A5DD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Progress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ProgressMessag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'Executing...' , $</w:t>
      </w:r>
    </w:p>
    <w:p w14:paraId="346E1E20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0, Abort)</w:t>
      </w:r>
    </w:p>
    <w:p w14:paraId="7F868D7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4DA5136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GetRaster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(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$</w:t>
      </w:r>
    </w:p>
    <w:p w14:paraId="50E7424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raster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1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      $</w:t>
      </w:r>
    </w:p>
    <w:p w14:paraId="52E62CB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raster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2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          $</w:t>
      </w:r>
    </w:p>
    <w:p w14:paraId="634DD4D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sRaster1Ref=isRaster1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ef,$</w:t>
      </w:r>
      <w:proofErr w:type="gramEnd"/>
    </w:p>
    <w:p w14:paraId="3BEB726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resampling=resampling)</w:t>
      </w:r>
    </w:p>
    <w:p w14:paraId="5290D6F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994DEF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_element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 ne 2 then return</w:t>
      </w:r>
    </w:p>
    <w:p w14:paraId="7F3A538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BA3BC9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isRaster1Ref then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ref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0] else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ref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1]</w:t>
      </w:r>
    </w:p>
    <w:p w14:paraId="538780A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4AD77D2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rasternew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(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$</w:t>
      </w:r>
    </w:p>
    <w:p w14:paraId="47E82E3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ur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utput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$</w:t>
      </w:r>
    </w:p>
    <w:p w14:paraId="3142861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NHERITS_FROM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refRast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$</w:t>
      </w:r>
    </w:p>
    <w:p w14:paraId="601E24F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NTERLEAVE='BSQ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 xml:space="preserve">',   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   $</w:t>
      </w:r>
    </w:p>
    <w:p w14:paraId="7F7C51E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DATA_TYPE=4)</w:t>
      </w:r>
    </w:p>
    <w:p w14:paraId="5F5EB34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4F118D9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0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etadata.HasTag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'data ignore value') THEN $</w:t>
      </w:r>
    </w:p>
    <w:p w14:paraId="6F71433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0].metadata['data ignore value']</w:t>
      </w:r>
    </w:p>
    <w:p w14:paraId="672CE77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50F6D9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proofErr w:type="gramStart"/>
      <w:r w:rsidRPr="0094109D">
        <w:rPr>
          <w:rFonts w:ascii="Times New Roman" w:hAnsi="Times New Roman" w:cs="Times New Roman"/>
          <w:sz w:val="18"/>
          <w:szCs w:val="20"/>
        </w:rPr>
        <w:t>=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2048,2048]</w:t>
      </w:r>
    </w:p>
    <w:p w14:paraId="6BEC460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2480E8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0] =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0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column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g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[0] ?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[0] :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0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columns</w:t>
      </w:r>
      <w:proofErr w:type="spellEnd"/>
    </w:p>
    <w:p w14:paraId="0161441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1] =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0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Row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g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[1] ?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[1] :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0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Rows</w:t>
      </w:r>
      <w:proofErr w:type="spellEnd"/>
    </w:p>
    <w:p w14:paraId="0B7E801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0F05131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0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reateTileIterator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_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50B9BCF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yTile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overLay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1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]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reateTileIterator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_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tileSiz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009452D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553B26A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x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=!null</w:t>
      </w:r>
      <w:proofErr w:type="gramEnd"/>
    </w:p>
    <w:p w14:paraId="594683A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y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=!null</w:t>
      </w:r>
      <w:proofErr w:type="gramEnd"/>
    </w:p>
    <w:p w14:paraId="0135585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72BA31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for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0,xTiles.ntiles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-1 do begin</w:t>
      </w:r>
    </w:p>
    <w:p w14:paraId="101D7F4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56A7B3C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ercentProgres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= 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ound(</w:t>
      </w:r>
      <w:proofErr w:type="spellStart"/>
      <w:proofErr w:type="gramEnd"/>
      <w:r w:rsidRPr="0094109D">
        <w:rPr>
          <w:rFonts w:ascii="Times New Roman" w:hAnsi="Times New Roman" w:cs="Times New Roman"/>
          <w:sz w:val="18"/>
          <w:szCs w:val="20"/>
        </w:rPr>
        <w:t>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* 100.0/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.ntil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*2))</w:t>
      </w:r>
    </w:p>
    <w:p w14:paraId="7AA8F15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rogress.Percen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ercentProgress</w:t>
      </w:r>
      <w:proofErr w:type="spellEnd"/>
    </w:p>
    <w:p w14:paraId="3E3EC5A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Progress</w:t>
      </w:r>
    </w:p>
    <w:p w14:paraId="09329DD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5DD538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F 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Abort.Abort_Requested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 THEN BEGIN</w:t>
      </w:r>
    </w:p>
    <w:p w14:paraId="46DB7FB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Finish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FinishMessag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Abort)</w:t>
      </w:r>
    </w:p>
    <w:p w14:paraId="6DBFAFE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Finish</w:t>
      </w:r>
    </w:p>
    <w:p w14:paraId="6DCC06A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47276D4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return</w:t>
      </w:r>
    </w:p>
    <w:p w14:paraId="4E97794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BREAK</w:t>
      </w:r>
    </w:p>
    <w:p w14:paraId="2414A61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ENDIF</w:t>
      </w:r>
    </w:p>
    <w:p w14:paraId="473549A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625852F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mp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.nex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71734410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yTmp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yTiles.nex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6E07097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F0299D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x=[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x,xTmp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[0:*:step]]</w:t>
      </w:r>
    </w:p>
    <w:p w14:paraId="41D543F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y=[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y,yTmp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[0:*:step]]</w:t>
      </w:r>
    </w:p>
    <w:p w14:paraId="2D9E548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2E1D45B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endfor</w:t>
      </w:r>
      <w:proofErr w:type="spellEnd"/>
    </w:p>
    <w:p w14:paraId="3408375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3A3F4DA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isa(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/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number) then $</w:t>
      </w:r>
    </w:p>
    <w:p w14:paraId="299406F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where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x ne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and x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g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minimum) else $</w:t>
      </w:r>
    </w:p>
    <w:p w14:paraId="2EDB399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where( x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g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minimum)</w:t>
      </w:r>
    </w:p>
    <w:p w14:paraId="2B3E5C1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25F6AD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NanIndex1=finite(x)</w:t>
      </w:r>
    </w:p>
    <w:p w14:paraId="7193AD4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NanIndex2=finite(y)</w:t>
      </w:r>
    </w:p>
    <w:p w14:paraId="496C36F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5785936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nan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where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NanIndex1 eq 0 or NanIndex2 eq 0)</w:t>
      </w:r>
    </w:p>
    <w:p w14:paraId="3A74789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2142E5B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nan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0] ne -1 then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setdifferenc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,nan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1E7455E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011763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x=x[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]</w:t>
      </w:r>
    </w:p>
    <w:p w14:paraId="1AE36AA0" w14:textId="2091FC3A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y=y[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index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]</w:t>
      </w:r>
    </w:p>
    <w:p w14:paraId="00681EF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h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ara_tvd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x,y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,minimum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minimum)</w:t>
      </w:r>
    </w:p>
    <w:p w14:paraId="35785A2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_Min=h['Min']</w:t>
      </w:r>
    </w:p>
    <w:p w14:paraId="65271FA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lastRenderedPageBreak/>
        <w:t xml:space="preserve">  _Max=h['Max']</w:t>
      </w:r>
    </w:p>
    <w:p w14:paraId="28F6F6B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2564375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_mina=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in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0]</w:t>
      </w:r>
    </w:p>
    <w:p w14:paraId="10AB71BA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_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inb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in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1]</w:t>
      </w:r>
    </w:p>
    <w:p w14:paraId="1C36A8B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7F42F0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_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a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ax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0]</w:t>
      </w:r>
    </w:p>
    <w:p w14:paraId="6DBD0D9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_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b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ax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1]</w:t>
      </w:r>
    </w:p>
    <w:p w14:paraId="08C0136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4BB6433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.reset</w:t>
      </w:r>
      <w:proofErr w:type="spellEnd"/>
    </w:p>
    <w:p w14:paraId="2A3E8B0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yTiles.reset</w:t>
      </w:r>
      <w:proofErr w:type="spellEnd"/>
    </w:p>
    <w:p w14:paraId="3C68356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34BAC6C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for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0,xTiles.ntiles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-1 do begin</w:t>
      </w:r>
    </w:p>
    <w:p w14:paraId="7C6944B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6D7F158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ercentProgres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= Round(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i+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xtiles.ntiles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)* 100.0/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.ntil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*2))</w:t>
      </w:r>
    </w:p>
    <w:p w14:paraId="3F6A84A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rogress.Percen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=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percentProgress</w:t>
      </w:r>
      <w:proofErr w:type="spellEnd"/>
    </w:p>
    <w:p w14:paraId="74710BE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Progress</w:t>
      </w:r>
    </w:p>
    <w:p w14:paraId="2FE2B76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27A372B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F 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Abort.Abort_Requested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 THEN BEGIN</w:t>
      </w:r>
    </w:p>
    <w:p w14:paraId="4473BC9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Finish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FinishMessag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Abort)</w:t>
      </w:r>
    </w:p>
    <w:p w14:paraId="2716502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Finish</w:t>
      </w:r>
    </w:p>
    <w:p w14:paraId="1E0DF8E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913999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return</w:t>
      </w:r>
    </w:p>
    <w:p w14:paraId="1FF88C4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BREAK</w:t>
      </w:r>
    </w:p>
    <w:p w14:paraId="1D2B3A4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ENDIF</w:t>
      </w:r>
    </w:p>
    <w:p w14:paraId="1E6729C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76BB9B46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x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Tiles.nex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1640CBA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y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yTiles.nex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4ED1D65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6319313B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r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al_TVDI_VTC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_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mina,_</w:t>
      </w:r>
      <w:proofErr w:type="spellStart"/>
      <w:proofErr w:type="gramEnd"/>
      <w:r w:rsidRPr="0094109D">
        <w:rPr>
          <w:rFonts w:ascii="Times New Roman" w:hAnsi="Times New Roman" w:cs="Times New Roman"/>
          <w:sz w:val="18"/>
          <w:szCs w:val="20"/>
        </w:rPr>
        <w:t>minb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_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a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_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b,x,y,TVDI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TVDI)</w:t>
      </w:r>
    </w:p>
    <w:p w14:paraId="58828BE9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233E3D9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if isa(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/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NUMBER) then begin</w:t>
      </w:r>
    </w:p>
    <w:p w14:paraId="25CCA7F0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index=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where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 xml:space="preserve">x eq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375367D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 if 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index[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0] ne -1 then r[index]=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dataIgnoreValue</w:t>
      </w:r>
      <w:proofErr w:type="spellEnd"/>
    </w:p>
    <w:p w14:paraId="15C4AD0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endif</w:t>
      </w:r>
    </w:p>
    <w:p w14:paraId="352DD4C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3A48D93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new.settile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,r,xTiles</w:t>
      </w:r>
      <w:proofErr w:type="spellEnd"/>
    </w:p>
    <w:p w14:paraId="17C1132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65089DA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endfor</w:t>
      </w:r>
      <w:proofErr w:type="spellEnd"/>
    </w:p>
    <w:p w14:paraId="1694EB6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08033537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TVDI then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bname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=['TVDI'] else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bname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['VTCI']</w:t>
      </w:r>
    </w:p>
    <w:p w14:paraId="7E1D303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</w:p>
    <w:p w14:paraId="40CF480E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new.metadata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.HasTag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'BAND NAMES') then $</w:t>
      </w:r>
    </w:p>
    <w:p w14:paraId="6B0C230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new.metadata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UpdateItem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'BAND NAMES',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bnames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 xml:space="preserve"> ELSE $</w:t>
      </w:r>
    </w:p>
    <w:p w14:paraId="4BA839C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new.metadata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.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Additem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'BAND NAMES',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bnames</w:t>
      </w:r>
      <w:proofErr w:type="spellEnd"/>
    </w:p>
    <w:p w14:paraId="0FBE564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14017FD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rasternew.save</w:t>
      </w:r>
      <w:proofErr w:type="spellEnd"/>
      <w:proofErr w:type="gramEnd"/>
    </w:p>
    <w:p w14:paraId="189354D2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4905F8CF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Finish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NVIFinishMessage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Abort)</w:t>
      </w:r>
    </w:p>
    <w:p w14:paraId="0526FF5C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Channel.Broadcast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Finish</w:t>
      </w:r>
    </w:p>
    <w:p w14:paraId="441F1DF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444A54D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if display then begin</w:t>
      </w:r>
    </w:p>
    <w:p w14:paraId="388665E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View =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e.GetView</w:t>
      </w:r>
      <w:proofErr w:type="spellEnd"/>
      <w:proofErr w:type="gramEnd"/>
      <w:r w:rsidRPr="0094109D">
        <w:rPr>
          <w:rFonts w:ascii="Times New Roman" w:hAnsi="Times New Roman" w:cs="Times New Roman"/>
          <w:sz w:val="18"/>
          <w:szCs w:val="20"/>
        </w:rPr>
        <w:t>()</w:t>
      </w:r>
    </w:p>
    <w:p w14:paraId="16FFE3C0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 Layer =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View.CreateLaye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rasternew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)</w:t>
      </w:r>
    </w:p>
    <w:p w14:paraId="71D1034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View.Zoom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, /FULL_EXTENT</w:t>
      </w:r>
    </w:p>
    <w:p w14:paraId="7A76D1E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endif</w:t>
      </w:r>
    </w:p>
    <w:p w14:paraId="3B5F0CA4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446853A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h['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x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']</w:t>
      </w:r>
    </w:p>
    <w:p w14:paraId="715DBED3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inY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h['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inY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']</w:t>
      </w:r>
    </w:p>
    <w:p w14:paraId="346E9558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Y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=h['</w:t>
      </w:r>
      <w:proofErr w:type="spellStart"/>
      <w:r w:rsidRPr="0094109D">
        <w:rPr>
          <w:rFonts w:ascii="Times New Roman" w:hAnsi="Times New Roman" w:cs="Times New Roman"/>
          <w:sz w:val="18"/>
          <w:szCs w:val="20"/>
        </w:rPr>
        <w:t>maxYarr</w:t>
      </w:r>
      <w:proofErr w:type="spellEnd"/>
      <w:r w:rsidRPr="0094109D">
        <w:rPr>
          <w:rFonts w:ascii="Times New Roman" w:hAnsi="Times New Roman" w:cs="Times New Roman"/>
          <w:sz w:val="18"/>
          <w:szCs w:val="20"/>
        </w:rPr>
        <w:t>']</w:t>
      </w:r>
    </w:p>
    <w:p w14:paraId="11643201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 xml:space="preserve">  </w:t>
      </w:r>
      <w:proofErr w:type="spellStart"/>
      <w:proofErr w:type="gramStart"/>
      <w:r w:rsidRPr="0094109D">
        <w:rPr>
          <w:rFonts w:ascii="Times New Roman" w:hAnsi="Times New Roman" w:cs="Times New Roman"/>
          <w:sz w:val="18"/>
          <w:szCs w:val="20"/>
        </w:rPr>
        <w:t>plotWetDry,xArr</w:t>
      </w:r>
      <w:proofErr w:type="gramEnd"/>
      <w:r w:rsidRPr="0094109D">
        <w:rPr>
          <w:rFonts w:ascii="Times New Roman" w:hAnsi="Times New Roman" w:cs="Times New Roman"/>
          <w:sz w:val="18"/>
          <w:szCs w:val="20"/>
        </w:rPr>
        <w:t>,minYarr,maxYarr</w:t>
      </w:r>
      <w:proofErr w:type="spellEnd"/>
    </w:p>
    <w:p w14:paraId="4BDF0C75" w14:textId="77777777" w:rsidR="0094109D" w:rsidRPr="0094109D" w:rsidRDefault="0094109D" w:rsidP="0094109D">
      <w:pPr>
        <w:rPr>
          <w:rFonts w:ascii="Times New Roman" w:hAnsi="Times New Roman" w:cs="Times New Roman"/>
          <w:sz w:val="18"/>
          <w:szCs w:val="20"/>
        </w:rPr>
      </w:pPr>
    </w:p>
    <w:p w14:paraId="37F0E2DA" w14:textId="46EDB1E8" w:rsidR="0094109D" w:rsidRPr="002D12A2" w:rsidRDefault="0094109D" w:rsidP="0094109D">
      <w:pPr>
        <w:rPr>
          <w:rFonts w:ascii="Times New Roman" w:hAnsi="Times New Roman" w:cs="Times New Roman"/>
          <w:sz w:val="18"/>
          <w:szCs w:val="20"/>
        </w:rPr>
      </w:pPr>
      <w:r w:rsidRPr="0094109D">
        <w:rPr>
          <w:rFonts w:ascii="Times New Roman" w:hAnsi="Times New Roman" w:cs="Times New Roman"/>
          <w:sz w:val="18"/>
          <w:szCs w:val="20"/>
        </w:rPr>
        <w:t>end</w:t>
      </w:r>
    </w:p>
    <w:sectPr w:rsidR="0094109D" w:rsidRPr="002D1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14D0C" w14:textId="77777777" w:rsidR="00E272E3" w:rsidRDefault="00E272E3" w:rsidP="002D12A2">
      <w:r>
        <w:separator/>
      </w:r>
    </w:p>
  </w:endnote>
  <w:endnote w:type="continuationSeparator" w:id="0">
    <w:p w14:paraId="3D8BC20D" w14:textId="77777777" w:rsidR="00E272E3" w:rsidRDefault="00E272E3" w:rsidP="002D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C12DF" w14:textId="77777777" w:rsidR="00E272E3" w:rsidRDefault="00E272E3" w:rsidP="002D12A2">
      <w:r>
        <w:separator/>
      </w:r>
    </w:p>
  </w:footnote>
  <w:footnote w:type="continuationSeparator" w:id="0">
    <w:p w14:paraId="7B20041F" w14:textId="77777777" w:rsidR="00E272E3" w:rsidRDefault="00E272E3" w:rsidP="002D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B0"/>
    <w:rsid w:val="00203649"/>
    <w:rsid w:val="002D12A2"/>
    <w:rsid w:val="003B226E"/>
    <w:rsid w:val="003E62FF"/>
    <w:rsid w:val="005535C2"/>
    <w:rsid w:val="007C78C4"/>
    <w:rsid w:val="00811AF6"/>
    <w:rsid w:val="008D306B"/>
    <w:rsid w:val="0094109D"/>
    <w:rsid w:val="009F0DB0"/>
    <w:rsid w:val="00AB1C3E"/>
    <w:rsid w:val="00B66C32"/>
    <w:rsid w:val="00B801D6"/>
    <w:rsid w:val="00DC190C"/>
    <w:rsid w:val="00DC7E1F"/>
    <w:rsid w:val="00E272E3"/>
    <w:rsid w:val="00E4663D"/>
    <w:rsid w:val="00EA17AF"/>
    <w:rsid w:val="00F7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0F47C"/>
  <w15:chartTrackingRefBased/>
  <w15:docId w15:val="{52A64052-A26D-43FB-9DDA-05C110B2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03649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2A2"/>
    <w:rPr>
      <w:sz w:val="18"/>
      <w:szCs w:val="18"/>
    </w:rPr>
  </w:style>
  <w:style w:type="character" w:customStyle="1" w:styleId="20">
    <w:name w:val="标题 2 字符"/>
    <w:basedOn w:val="a0"/>
    <w:link w:val="2"/>
    <w:qFormat/>
    <w:rsid w:val="00203649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MDPI31text">
    <w:name w:val="MDPI_3.1_text"/>
    <w:qFormat/>
    <w:rsid w:val="0020364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7">
    <w:name w:val="Normal Indent"/>
    <w:basedOn w:val="a"/>
    <w:link w:val="a8"/>
    <w:uiPriority w:val="99"/>
    <w:unhideWhenUsed/>
    <w:rsid w:val="00203649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a8">
    <w:name w:val="正文缩进 字符"/>
    <w:basedOn w:val="a0"/>
    <w:link w:val="a7"/>
    <w:uiPriority w:val="99"/>
    <w:rsid w:val="00203649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641</Words>
  <Characters>9360</Characters>
  <Application>Microsoft Office Word</Application>
  <DocSecurity>0</DocSecurity>
  <Lines>78</Lines>
  <Paragraphs>21</Paragraphs>
  <ScaleCrop>false</ScaleCrop>
  <Company/>
  <LinksUpToDate>false</LinksUpToDate>
  <CharactersWithSpaces>10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ang</dc:creator>
  <cp:keywords/>
  <dc:description/>
  <cp:lastModifiedBy>Wang Gang</cp:lastModifiedBy>
  <cp:revision>13</cp:revision>
  <dcterms:created xsi:type="dcterms:W3CDTF">2022-12-26T09:04:00Z</dcterms:created>
  <dcterms:modified xsi:type="dcterms:W3CDTF">2022-12-27T05:47:00Z</dcterms:modified>
</cp:coreProperties>
</file>